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D3ED3" w14:textId="4D1FA352" w:rsidR="00790794" w:rsidRPr="00E51A4F" w:rsidRDefault="00E51A4F" w:rsidP="00790794">
      <w:pPr>
        <w:spacing w:after="0"/>
        <w:rPr>
          <w:rFonts w:ascii="Arial" w:hAnsi="Arial" w:cs="Times"/>
          <w:color w:val="000000" w:themeColor="text1"/>
          <w:sz w:val="22"/>
          <w:szCs w:val="20"/>
        </w:rPr>
      </w:pPr>
      <w:r w:rsidRPr="00E51A4F">
        <w:rPr>
          <w:rFonts w:ascii="Arial" w:hAnsi="Arial" w:cs="Arial"/>
          <w:color w:val="000000" w:themeColor="text1"/>
          <w:szCs w:val="28"/>
        </w:rPr>
        <w:t>Primary and S</w:t>
      </w:r>
      <w:r w:rsidR="00C5631D" w:rsidRPr="00E51A4F">
        <w:rPr>
          <w:rFonts w:ascii="Arial" w:hAnsi="Arial" w:cs="Arial"/>
          <w:color w:val="000000" w:themeColor="text1"/>
          <w:szCs w:val="28"/>
        </w:rPr>
        <w:t xml:space="preserve">econdary </w:t>
      </w:r>
      <w:r>
        <w:rPr>
          <w:rFonts w:ascii="Arial" w:hAnsi="Arial" w:cs="Arial"/>
          <w:color w:val="000000" w:themeColor="text1"/>
          <w:szCs w:val="28"/>
        </w:rPr>
        <w:t>C</w:t>
      </w:r>
      <w:r w:rsidR="00C5631D" w:rsidRPr="00E51A4F">
        <w:rPr>
          <w:rFonts w:ascii="Arial" w:hAnsi="Arial" w:cs="Arial"/>
          <w:color w:val="000000" w:themeColor="text1"/>
          <w:szCs w:val="28"/>
        </w:rPr>
        <w:t xml:space="preserve">odes </w:t>
      </w:r>
      <w:r>
        <w:rPr>
          <w:rFonts w:ascii="Arial" w:hAnsi="Arial" w:cs="Arial"/>
          <w:color w:val="000000" w:themeColor="text1"/>
          <w:szCs w:val="28"/>
        </w:rPr>
        <w:t>D</w:t>
      </w:r>
      <w:r w:rsidR="00C5631D" w:rsidRPr="00E51A4F">
        <w:rPr>
          <w:rFonts w:ascii="Arial" w:hAnsi="Arial" w:cs="Arial"/>
          <w:color w:val="000000" w:themeColor="text1"/>
          <w:szCs w:val="28"/>
        </w:rPr>
        <w:t xml:space="preserve">erived from the </w:t>
      </w:r>
      <w:r>
        <w:rPr>
          <w:rFonts w:ascii="Arial" w:hAnsi="Arial" w:cs="Arial"/>
          <w:color w:val="000000" w:themeColor="text1"/>
          <w:szCs w:val="28"/>
        </w:rPr>
        <w:t>D</w:t>
      </w:r>
      <w:r w:rsidR="00C5631D" w:rsidRPr="00E51A4F">
        <w:rPr>
          <w:rFonts w:ascii="Arial" w:hAnsi="Arial" w:cs="Arial"/>
          <w:color w:val="000000" w:themeColor="text1"/>
          <w:szCs w:val="28"/>
        </w:rPr>
        <w:t>ata</w:t>
      </w:r>
    </w:p>
    <w:p w14:paraId="14868893" w14:textId="77777777" w:rsidR="007A37AC" w:rsidRPr="003D6384" w:rsidRDefault="007A37AC" w:rsidP="003D6384">
      <w:pPr>
        <w:spacing w:after="0"/>
        <w:rPr>
          <w:rFonts w:ascii="Arial" w:hAnsi="Arial" w:cs="Arial"/>
          <w:sz w:val="20"/>
          <w:szCs w:val="20"/>
          <w:lang w:val="en-GB"/>
        </w:rPr>
      </w:pPr>
    </w:p>
    <w:tbl>
      <w:tblPr>
        <w:tblW w:w="9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225"/>
        <w:gridCol w:w="5220"/>
      </w:tblGrid>
      <w:tr w:rsidR="00E51A4F" w:rsidRPr="0091109C" w14:paraId="5858DD60" w14:textId="77777777" w:rsidTr="00425320">
        <w:tc>
          <w:tcPr>
            <w:tcW w:w="4225" w:type="dxa"/>
            <w:shd w:val="clear" w:color="auto" w:fill="BFBFBF" w:themeFill="background1" w:themeFillShade="BF"/>
          </w:tcPr>
          <w:p w14:paraId="08321B8A" w14:textId="56C7B13B" w:rsidR="00E51A4F" w:rsidRPr="0091109C" w:rsidRDefault="00E51A4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Primary Codes</w:t>
            </w:r>
          </w:p>
          <w:p w14:paraId="05573017" w14:textId="77777777" w:rsidR="00E51A4F" w:rsidRPr="0091109C" w:rsidRDefault="00E51A4F" w:rsidP="00790794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5220" w:type="dxa"/>
            <w:shd w:val="clear" w:color="auto" w:fill="BFBFBF" w:themeFill="background1" w:themeFillShade="BF"/>
          </w:tcPr>
          <w:p w14:paraId="7CDC833F" w14:textId="1991A2CE" w:rsidR="00E51A4F" w:rsidRPr="0091109C" w:rsidRDefault="00E51A4F" w:rsidP="00425320">
            <w:pPr>
              <w:tabs>
                <w:tab w:val="center" w:pos="2502"/>
              </w:tabs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Secondary Codes</w:t>
            </w:r>
            <w:r w:rsidR="00425320">
              <w:rPr>
                <w:rFonts w:ascii="Arial" w:hAnsi="Arial" w:cs="Times"/>
                <w:b/>
                <w:sz w:val="22"/>
                <w:szCs w:val="20"/>
              </w:rPr>
              <w:tab/>
            </w:r>
          </w:p>
        </w:tc>
      </w:tr>
      <w:tr w:rsidR="00E51A4F" w:rsidRPr="0091109C" w14:paraId="7BEB427A" w14:textId="77777777" w:rsidTr="00425320">
        <w:tc>
          <w:tcPr>
            <w:tcW w:w="4225" w:type="dxa"/>
          </w:tcPr>
          <w:p w14:paraId="64319E37" w14:textId="756EDD9C" w:rsidR="00E51A4F" w:rsidRPr="0091109C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1. </w:t>
            </w:r>
            <w:r w:rsidR="00E51A4F">
              <w:rPr>
                <w:rFonts w:ascii="Arial" w:hAnsi="Arial" w:cs="Times"/>
                <w:b/>
                <w:sz w:val="22"/>
                <w:szCs w:val="20"/>
              </w:rPr>
              <w:t>Definition of Supported Self Management</w:t>
            </w:r>
            <w:r w:rsidR="00E51A4F"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5220" w:type="dxa"/>
            <w:shd w:val="clear" w:color="auto" w:fill="BFBFBF" w:themeFill="background1" w:themeFillShade="BF"/>
          </w:tcPr>
          <w:p w14:paraId="5E8F84DC" w14:textId="77777777" w:rsidR="00E51A4F" w:rsidRPr="0091109C" w:rsidRDefault="00E51A4F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425320" w:rsidRPr="0091109C" w14:paraId="4256540E" w14:textId="77777777" w:rsidTr="00637896">
        <w:trPr>
          <w:trHeight w:val="288"/>
        </w:trPr>
        <w:tc>
          <w:tcPr>
            <w:tcW w:w="4225" w:type="dxa"/>
          </w:tcPr>
          <w:p w14:paraId="0B6233C4" w14:textId="44611DA7" w:rsidR="00425320" w:rsidRPr="00991380" w:rsidRDefault="0042532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2. </w:t>
            </w:r>
            <w:r w:rsidRPr="00E51A4F">
              <w:rPr>
                <w:rFonts w:ascii="Arial" w:hAnsi="Arial" w:cs="Times"/>
                <w:b/>
                <w:sz w:val="22"/>
                <w:szCs w:val="20"/>
              </w:rPr>
              <w:t>Organisational Delivery Systems</w:t>
            </w:r>
          </w:p>
        </w:tc>
        <w:tc>
          <w:tcPr>
            <w:tcW w:w="5220" w:type="dxa"/>
          </w:tcPr>
          <w:p w14:paraId="516899FA" w14:textId="707DDE1F" w:rsidR="00425320" w:rsidRPr="0091109C" w:rsidRDefault="00425320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Annual Review</w:t>
            </w:r>
          </w:p>
        </w:tc>
      </w:tr>
      <w:tr w:rsidR="00425320" w:rsidRPr="0091109C" w14:paraId="07A06ADC" w14:textId="77777777" w:rsidTr="00DB224A">
        <w:tc>
          <w:tcPr>
            <w:tcW w:w="4225" w:type="dxa"/>
          </w:tcPr>
          <w:p w14:paraId="04E36CD0" w14:textId="5F3368BB" w:rsidR="00425320" w:rsidRPr="0091109C" w:rsidRDefault="00425320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5220" w:type="dxa"/>
          </w:tcPr>
          <w:p w14:paraId="23D2253B" w14:textId="27BF35D0" w:rsidR="00425320" w:rsidRPr="00991380" w:rsidRDefault="0042532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Duplication of Work</w:t>
            </w:r>
          </w:p>
        </w:tc>
      </w:tr>
      <w:tr w:rsidR="00425320" w:rsidRPr="0091109C" w14:paraId="589655A5" w14:textId="77777777" w:rsidTr="00DB224A">
        <w:tc>
          <w:tcPr>
            <w:tcW w:w="4225" w:type="dxa"/>
          </w:tcPr>
          <w:p w14:paraId="2E751CD1" w14:textId="5245AC0B" w:rsidR="00425320" w:rsidRPr="0091109C" w:rsidRDefault="00425320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5220" w:type="dxa"/>
          </w:tcPr>
          <w:p w14:paraId="5DDF3F90" w14:textId="6D802B6D" w:rsidR="00425320" w:rsidRPr="00991380" w:rsidRDefault="0042532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Emergency Appointments</w:t>
            </w:r>
          </w:p>
        </w:tc>
      </w:tr>
      <w:tr w:rsidR="00425320" w:rsidRPr="0091109C" w14:paraId="4B976892" w14:textId="77777777" w:rsidTr="00DB224A">
        <w:tc>
          <w:tcPr>
            <w:tcW w:w="4225" w:type="dxa"/>
          </w:tcPr>
          <w:p w14:paraId="7D8B1586" w14:textId="55E6013B" w:rsidR="00425320" w:rsidRPr="0091109C" w:rsidRDefault="00425320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5220" w:type="dxa"/>
          </w:tcPr>
          <w:p w14:paraId="5BC5BAAD" w14:textId="690EDDA5" w:rsidR="00425320" w:rsidRPr="00991380" w:rsidRDefault="0042532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Exacerbations</w:t>
            </w:r>
          </w:p>
        </w:tc>
      </w:tr>
      <w:tr w:rsidR="00425320" w:rsidRPr="0091109C" w14:paraId="69E9B81B" w14:textId="77777777" w:rsidTr="00DB224A">
        <w:tc>
          <w:tcPr>
            <w:tcW w:w="4225" w:type="dxa"/>
          </w:tcPr>
          <w:p w14:paraId="21ADE207" w14:textId="73CA091A" w:rsidR="00425320" w:rsidRPr="0091109C" w:rsidRDefault="00425320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5220" w:type="dxa"/>
          </w:tcPr>
          <w:p w14:paraId="26C4E09D" w14:textId="7A59F641" w:rsidR="00425320" w:rsidRPr="00991380" w:rsidRDefault="0042532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Flexible Appointments</w:t>
            </w:r>
          </w:p>
        </w:tc>
      </w:tr>
      <w:tr w:rsidR="00425320" w:rsidRPr="0091109C" w14:paraId="75EE5045" w14:textId="77777777" w:rsidTr="00DB224A">
        <w:tc>
          <w:tcPr>
            <w:tcW w:w="4225" w:type="dxa"/>
          </w:tcPr>
          <w:p w14:paraId="7D2C5840" w14:textId="28CC0E07" w:rsidR="00425320" w:rsidRPr="0091109C" w:rsidRDefault="00425320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5220" w:type="dxa"/>
          </w:tcPr>
          <w:p w14:paraId="2942777A" w14:textId="68490A5B" w:rsidR="00425320" w:rsidRPr="00991380" w:rsidRDefault="0042532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Hospital Discharge</w:t>
            </w:r>
          </w:p>
        </w:tc>
      </w:tr>
      <w:tr w:rsidR="00425320" w:rsidRPr="0091109C" w14:paraId="3433FC76" w14:textId="77777777" w:rsidTr="00DB224A">
        <w:tc>
          <w:tcPr>
            <w:tcW w:w="4225" w:type="dxa"/>
          </w:tcPr>
          <w:p w14:paraId="5A27F244" w14:textId="77777777" w:rsidR="00425320" w:rsidRPr="0091109C" w:rsidRDefault="00425320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5220" w:type="dxa"/>
          </w:tcPr>
          <w:p w14:paraId="4985FC7C" w14:textId="551F30E1" w:rsidR="00425320" w:rsidRPr="00991380" w:rsidRDefault="0042532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Mode of Access</w:t>
            </w:r>
          </w:p>
        </w:tc>
      </w:tr>
      <w:tr w:rsidR="00425320" w:rsidRPr="0091109C" w14:paraId="77676A30" w14:textId="77777777" w:rsidTr="00DB224A">
        <w:tc>
          <w:tcPr>
            <w:tcW w:w="4225" w:type="dxa"/>
          </w:tcPr>
          <w:p w14:paraId="298E0E4B" w14:textId="77777777" w:rsidR="00425320" w:rsidRPr="0091109C" w:rsidRDefault="00425320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5220" w:type="dxa"/>
          </w:tcPr>
          <w:p w14:paraId="49C721C5" w14:textId="28A31031" w:rsidR="00425320" w:rsidRPr="00991380" w:rsidRDefault="0042532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Non-Attenders</w:t>
            </w:r>
          </w:p>
        </w:tc>
      </w:tr>
      <w:tr w:rsidR="00425320" w:rsidRPr="0091109C" w14:paraId="16B1987B" w14:textId="77777777" w:rsidTr="00DB224A">
        <w:tc>
          <w:tcPr>
            <w:tcW w:w="4225" w:type="dxa"/>
          </w:tcPr>
          <w:p w14:paraId="53FAAEAE" w14:textId="77777777" w:rsidR="00425320" w:rsidRPr="0091109C" w:rsidRDefault="00425320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5220" w:type="dxa"/>
          </w:tcPr>
          <w:p w14:paraId="530C3748" w14:textId="12B0E339" w:rsidR="00425320" w:rsidRPr="00991380" w:rsidRDefault="0042532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Opportunistic Review</w:t>
            </w:r>
          </w:p>
        </w:tc>
      </w:tr>
      <w:tr w:rsidR="00425320" w:rsidRPr="0091109C" w14:paraId="06238E2B" w14:textId="77777777" w:rsidTr="00DB224A">
        <w:tc>
          <w:tcPr>
            <w:tcW w:w="4225" w:type="dxa"/>
          </w:tcPr>
          <w:p w14:paraId="6D1A4CF0" w14:textId="77777777" w:rsidR="00425320" w:rsidRPr="0091109C" w:rsidRDefault="00425320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5220" w:type="dxa"/>
          </w:tcPr>
          <w:p w14:paraId="250684DB" w14:textId="2709B6C2" w:rsidR="00425320" w:rsidRPr="00991380" w:rsidRDefault="0042532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Organisational Barriers</w:t>
            </w:r>
          </w:p>
        </w:tc>
      </w:tr>
      <w:tr w:rsidR="00E51A4F" w:rsidRPr="0091109C" w14:paraId="12E6318A" w14:textId="77777777" w:rsidTr="00425320">
        <w:trPr>
          <w:trHeight w:val="324"/>
        </w:trPr>
        <w:tc>
          <w:tcPr>
            <w:tcW w:w="4225" w:type="dxa"/>
          </w:tcPr>
          <w:p w14:paraId="7FE3C59D" w14:textId="0415F303" w:rsidR="00E51A4F" w:rsidRPr="00E51A4F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Helvetica"/>
                <w:b/>
              </w:rPr>
              <w:t xml:space="preserve">3. </w:t>
            </w:r>
            <w:r w:rsidR="00E51A4F" w:rsidRPr="00E51A4F">
              <w:rPr>
                <w:rFonts w:ascii="Arial" w:hAnsi="Arial" w:cs="Helvetica"/>
                <w:b/>
              </w:rPr>
              <w:t>People</w:t>
            </w:r>
          </w:p>
        </w:tc>
        <w:tc>
          <w:tcPr>
            <w:tcW w:w="5220" w:type="dxa"/>
            <w:shd w:val="clear" w:color="auto" w:fill="BFBFBF" w:themeFill="background1" w:themeFillShade="BF"/>
          </w:tcPr>
          <w:p w14:paraId="60211C82" w14:textId="77777777" w:rsidR="00E51A4F" w:rsidRPr="0091109C" w:rsidRDefault="00E51A4F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DB224A" w:rsidRPr="0091109C" w14:paraId="4260A813" w14:textId="77777777" w:rsidTr="00DB224A">
        <w:trPr>
          <w:trHeight w:val="297"/>
        </w:trPr>
        <w:tc>
          <w:tcPr>
            <w:tcW w:w="4225" w:type="dxa"/>
          </w:tcPr>
          <w:p w14:paraId="12159FB9" w14:textId="2F5F2A58" w:rsidR="00DB224A" w:rsidRDefault="0042532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>
              <w:rPr>
                <w:rFonts w:ascii="Arial" w:hAnsi="Arial" w:cs="Helvetica"/>
                <w:b/>
              </w:rPr>
              <w:t xml:space="preserve">3.1 </w:t>
            </w:r>
            <w:r w:rsidR="00EE4F8C">
              <w:rPr>
                <w:rFonts w:ascii="Arial" w:hAnsi="Arial" w:cs="Helvetica"/>
                <w:b/>
              </w:rPr>
              <w:t>Patients</w:t>
            </w:r>
          </w:p>
        </w:tc>
        <w:tc>
          <w:tcPr>
            <w:tcW w:w="5220" w:type="dxa"/>
          </w:tcPr>
          <w:p w14:paraId="629D29FD" w14:textId="3C8C2F4E" w:rsidR="00DB224A" w:rsidRPr="0091109C" w:rsidRDefault="00A53EF3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Attitude</w:t>
            </w:r>
          </w:p>
        </w:tc>
      </w:tr>
      <w:tr w:rsidR="00DB224A" w:rsidRPr="0091109C" w14:paraId="33ACD499" w14:textId="77777777" w:rsidTr="00DB224A">
        <w:trPr>
          <w:trHeight w:val="297"/>
        </w:trPr>
        <w:tc>
          <w:tcPr>
            <w:tcW w:w="4225" w:type="dxa"/>
          </w:tcPr>
          <w:p w14:paraId="1E77B587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717BC120" w14:textId="68FFA0C5" w:rsidR="00DB224A" w:rsidRPr="0091109C" w:rsidRDefault="00A53EF3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Behavioural Change</w:t>
            </w:r>
          </w:p>
        </w:tc>
      </w:tr>
      <w:tr w:rsidR="00DB224A" w:rsidRPr="0091109C" w14:paraId="6E4977E6" w14:textId="77777777" w:rsidTr="00DB224A">
        <w:trPr>
          <w:trHeight w:val="297"/>
        </w:trPr>
        <w:tc>
          <w:tcPr>
            <w:tcW w:w="4225" w:type="dxa"/>
          </w:tcPr>
          <w:p w14:paraId="38F93AE3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4C54DA59" w14:textId="0DA9C657" w:rsidR="00DB224A" w:rsidRPr="0091109C" w:rsidRDefault="00036947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Challenging Patients</w:t>
            </w:r>
          </w:p>
        </w:tc>
      </w:tr>
      <w:tr w:rsidR="00DB224A" w:rsidRPr="0091109C" w14:paraId="4523F29B" w14:textId="77777777" w:rsidTr="00DB224A">
        <w:trPr>
          <w:trHeight w:val="297"/>
        </w:trPr>
        <w:tc>
          <w:tcPr>
            <w:tcW w:w="4225" w:type="dxa"/>
          </w:tcPr>
          <w:p w14:paraId="09056144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2E7121A1" w14:textId="23C3690B" w:rsidR="00DB224A" w:rsidRPr="0091109C" w:rsidRDefault="00742D61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Co-Morbidities</w:t>
            </w:r>
          </w:p>
        </w:tc>
      </w:tr>
      <w:tr w:rsidR="00DB224A" w:rsidRPr="0091109C" w14:paraId="673726AA" w14:textId="77777777" w:rsidTr="00DB224A">
        <w:trPr>
          <w:trHeight w:val="297"/>
        </w:trPr>
        <w:tc>
          <w:tcPr>
            <w:tcW w:w="4225" w:type="dxa"/>
          </w:tcPr>
          <w:p w14:paraId="438EF377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5E1F0607" w14:textId="4569CD69" w:rsidR="00DB224A" w:rsidRPr="0091109C" w:rsidRDefault="00C8625D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Confidence</w:t>
            </w:r>
          </w:p>
        </w:tc>
      </w:tr>
      <w:tr w:rsidR="00DB224A" w:rsidRPr="0091109C" w14:paraId="1C6590FB" w14:textId="77777777" w:rsidTr="00DB224A">
        <w:trPr>
          <w:trHeight w:val="297"/>
        </w:trPr>
        <w:tc>
          <w:tcPr>
            <w:tcW w:w="4225" w:type="dxa"/>
          </w:tcPr>
          <w:p w14:paraId="6BAFA2FD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4C0CA6BD" w14:textId="06FA0732" w:rsidR="00DB224A" w:rsidRPr="0091109C" w:rsidRDefault="00C8625D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Empowerment</w:t>
            </w:r>
          </w:p>
        </w:tc>
      </w:tr>
      <w:tr w:rsidR="00DB224A" w:rsidRPr="0091109C" w14:paraId="36612F54" w14:textId="77777777" w:rsidTr="00DB224A">
        <w:trPr>
          <w:trHeight w:val="297"/>
        </w:trPr>
        <w:tc>
          <w:tcPr>
            <w:tcW w:w="4225" w:type="dxa"/>
          </w:tcPr>
          <w:p w14:paraId="00CA9D02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77F613C4" w14:textId="40F2B8AB" w:rsidR="00DB224A" w:rsidRPr="0091109C" w:rsidRDefault="00C8625D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Engagement</w:t>
            </w:r>
          </w:p>
        </w:tc>
      </w:tr>
      <w:tr w:rsidR="00DB224A" w:rsidRPr="0091109C" w14:paraId="50286A4C" w14:textId="77777777" w:rsidTr="00DB224A">
        <w:trPr>
          <w:trHeight w:val="297"/>
        </w:trPr>
        <w:tc>
          <w:tcPr>
            <w:tcW w:w="4225" w:type="dxa"/>
          </w:tcPr>
          <w:p w14:paraId="199E7A3C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6FC41361" w14:textId="3AA3581B" w:rsidR="00DB224A" w:rsidRPr="0091109C" w:rsidRDefault="00C8625D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Family Involvement</w:t>
            </w:r>
          </w:p>
        </w:tc>
      </w:tr>
      <w:tr w:rsidR="00DB224A" w:rsidRPr="0091109C" w14:paraId="390C72A9" w14:textId="77777777" w:rsidTr="00DB224A">
        <w:trPr>
          <w:trHeight w:val="297"/>
        </w:trPr>
        <w:tc>
          <w:tcPr>
            <w:tcW w:w="4225" w:type="dxa"/>
          </w:tcPr>
          <w:p w14:paraId="57C76F12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18FCE5E6" w14:textId="2777D170" w:rsidR="00DB224A" w:rsidRPr="0091109C" w:rsidRDefault="00C8625D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Individualism</w:t>
            </w:r>
          </w:p>
        </w:tc>
      </w:tr>
      <w:tr w:rsidR="00DB224A" w:rsidRPr="0091109C" w14:paraId="3F75F628" w14:textId="77777777" w:rsidTr="00DB224A">
        <w:trPr>
          <w:trHeight w:val="297"/>
        </w:trPr>
        <w:tc>
          <w:tcPr>
            <w:tcW w:w="4225" w:type="dxa"/>
          </w:tcPr>
          <w:p w14:paraId="39EFE4FE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4330BAAA" w14:textId="3AAA700F" w:rsidR="00DB224A" w:rsidRPr="0091109C" w:rsidRDefault="00C8625D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Knowledge</w:t>
            </w:r>
          </w:p>
        </w:tc>
      </w:tr>
      <w:tr w:rsidR="00DB224A" w:rsidRPr="0091109C" w14:paraId="1963A1FA" w14:textId="77777777" w:rsidTr="00DB224A">
        <w:trPr>
          <w:trHeight w:val="297"/>
        </w:trPr>
        <w:tc>
          <w:tcPr>
            <w:tcW w:w="4225" w:type="dxa"/>
          </w:tcPr>
          <w:p w14:paraId="70D67C66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6F6F3C27" w14:textId="3799B608" w:rsidR="00DB224A" w:rsidRPr="0091109C" w:rsidRDefault="00C8625D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Language Barriers</w:t>
            </w:r>
          </w:p>
        </w:tc>
      </w:tr>
      <w:tr w:rsidR="005749B8" w:rsidRPr="0091109C" w14:paraId="0E965282" w14:textId="77777777" w:rsidTr="00DB224A">
        <w:trPr>
          <w:trHeight w:val="297"/>
        </w:trPr>
        <w:tc>
          <w:tcPr>
            <w:tcW w:w="4225" w:type="dxa"/>
          </w:tcPr>
          <w:p w14:paraId="2483CC02" w14:textId="77777777" w:rsidR="005749B8" w:rsidRDefault="005749B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6F363B85" w14:textId="2FAE3961" w:rsidR="005749B8" w:rsidRDefault="002E7F69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eer Support</w:t>
            </w:r>
          </w:p>
        </w:tc>
      </w:tr>
      <w:tr w:rsidR="00A35FBE" w:rsidRPr="0091109C" w14:paraId="0538BC75" w14:textId="77777777" w:rsidTr="00DB224A">
        <w:trPr>
          <w:trHeight w:val="297"/>
        </w:trPr>
        <w:tc>
          <w:tcPr>
            <w:tcW w:w="4225" w:type="dxa"/>
          </w:tcPr>
          <w:p w14:paraId="445A624A" w14:textId="77777777" w:rsidR="00A35FBE" w:rsidRDefault="00A35FBE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5A79943D" w14:textId="49DC0618" w:rsidR="00A35FBE" w:rsidRDefault="002E7F69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Resistant to Change</w:t>
            </w:r>
          </w:p>
        </w:tc>
      </w:tr>
      <w:tr w:rsidR="004E2933" w:rsidRPr="0091109C" w14:paraId="5A954330" w14:textId="77777777" w:rsidTr="00DB224A">
        <w:trPr>
          <w:trHeight w:val="297"/>
        </w:trPr>
        <w:tc>
          <w:tcPr>
            <w:tcW w:w="4225" w:type="dxa"/>
          </w:tcPr>
          <w:p w14:paraId="54471E83" w14:textId="77777777" w:rsidR="004E2933" w:rsidRDefault="004E293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476A7848" w14:textId="056BFB26" w:rsidR="004E2933" w:rsidRDefault="00112C2A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Sense of Responsibility</w:t>
            </w:r>
          </w:p>
        </w:tc>
      </w:tr>
      <w:tr w:rsidR="004E2933" w:rsidRPr="0091109C" w14:paraId="7E3EDB18" w14:textId="77777777" w:rsidTr="00DB224A">
        <w:trPr>
          <w:trHeight w:val="297"/>
        </w:trPr>
        <w:tc>
          <w:tcPr>
            <w:tcW w:w="4225" w:type="dxa"/>
          </w:tcPr>
          <w:p w14:paraId="55C1B30C" w14:textId="70E84450" w:rsidR="004E2933" w:rsidRDefault="0042532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>
              <w:rPr>
                <w:rFonts w:ascii="Arial" w:hAnsi="Arial" w:cs="Helvetica"/>
                <w:b/>
              </w:rPr>
              <w:t xml:space="preserve">3.2 </w:t>
            </w:r>
            <w:r w:rsidR="00112C2A">
              <w:rPr>
                <w:rFonts w:ascii="Arial" w:hAnsi="Arial" w:cs="Helvetica"/>
                <w:b/>
              </w:rPr>
              <w:t>Staff</w:t>
            </w:r>
          </w:p>
        </w:tc>
        <w:tc>
          <w:tcPr>
            <w:tcW w:w="5220" w:type="dxa"/>
          </w:tcPr>
          <w:p w14:paraId="02FEA64F" w14:textId="31D1637E" w:rsidR="004E2933" w:rsidRDefault="002D0371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Attitude to Supported Self-Management</w:t>
            </w:r>
          </w:p>
        </w:tc>
      </w:tr>
      <w:tr w:rsidR="004E2933" w:rsidRPr="0091109C" w14:paraId="3BF98244" w14:textId="77777777" w:rsidTr="00DB224A">
        <w:trPr>
          <w:trHeight w:val="297"/>
        </w:trPr>
        <w:tc>
          <w:tcPr>
            <w:tcW w:w="4225" w:type="dxa"/>
          </w:tcPr>
          <w:p w14:paraId="33744CAF" w14:textId="77777777" w:rsidR="004E2933" w:rsidRDefault="004E293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0FAEB244" w14:textId="48E2A87F" w:rsidR="004E2933" w:rsidRDefault="002D0371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Buy-in</w:t>
            </w:r>
          </w:p>
        </w:tc>
      </w:tr>
      <w:tr w:rsidR="004E2933" w:rsidRPr="0091109C" w14:paraId="5E1BA33F" w14:textId="77777777" w:rsidTr="00DB224A">
        <w:trPr>
          <w:trHeight w:val="297"/>
        </w:trPr>
        <w:tc>
          <w:tcPr>
            <w:tcW w:w="4225" w:type="dxa"/>
          </w:tcPr>
          <w:p w14:paraId="44A52269" w14:textId="77777777" w:rsidR="004E2933" w:rsidRDefault="004E293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0E25E054" w14:textId="36DDB15D" w:rsidR="004E2933" w:rsidRDefault="00464477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Confidence (self)</w:t>
            </w:r>
          </w:p>
        </w:tc>
      </w:tr>
      <w:tr w:rsidR="004E2933" w:rsidRPr="0091109C" w14:paraId="627F5792" w14:textId="77777777" w:rsidTr="00DB224A">
        <w:trPr>
          <w:trHeight w:val="297"/>
        </w:trPr>
        <w:tc>
          <w:tcPr>
            <w:tcW w:w="4225" w:type="dxa"/>
          </w:tcPr>
          <w:p w14:paraId="250BCB50" w14:textId="77777777" w:rsidR="004E2933" w:rsidRDefault="004E293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508391DB" w14:textId="3B6A55B2" w:rsidR="004E2933" w:rsidRDefault="00464477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Confidence in Patients</w:t>
            </w:r>
          </w:p>
        </w:tc>
      </w:tr>
      <w:tr w:rsidR="004E2933" w:rsidRPr="0091109C" w14:paraId="711AD376" w14:textId="77777777" w:rsidTr="00DB224A">
        <w:trPr>
          <w:trHeight w:val="297"/>
        </w:trPr>
        <w:tc>
          <w:tcPr>
            <w:tcW w:w="4225" w:type="dxa"/>
          </w:tcPr>
          <w:p w14:paraId="3F84335D" w14:textId="77777777" w:rsidR="004E2933" w:rsidRDefault="004E293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4DB342E9" w14:textId="139D7258" w:rsidR="004E2933" w:rsidRDefault="006B5CBD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Continuity</w:t>
            </w:r>
          </w:p>
        </w:tc>
      </w:tr>
      <w:tr w:rsidR="004E2933" w:rsidRPr="0091109C" w14:paraId="61BB2C02" w14:textId="77777777" w:rsidTr="00DB224A">
        <w:trPr>
          <w:trHeight w:val="297"/>
        </w:trPr>
        <w:tc>
          <w:tcPr>
            <w:tcW w:w="4225" w:type="dxa"/>
          </w:tcPr>
          <w:p w14:paraId="5C354C89" w14:textId="77777777" w:rsidR="004E2933" w:rsidRDefault="004E293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03C61909" w14:textId="1A3850E5" w:rsidR="004E2933" w:rsidRDefault="006B5CBD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Entrenched Culture</w:t>
            </w:r>
          </w:p>
        </w:tc>
      </w:tr>
      <w:tr w:rsidR="004E2933" w:rsidRPr="0091109C" w14:paraId="71EE4502" w14:textId="77777777" w:rsidTr="00DB224A">
        <w:trPr>
          <w:trHeight w:val="297"/>
        </w:trPr>
        <w:tc>
          <w:tcPr>
            <w:tcW w:w="4225" w:type="dxa"/>
          </w:tcPr>
          <w:p w14:paraId="7976081B" w14:textId="77777777" w:rsidR="004E2933" w:rsidRDefault="004E293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4021F62F" w14:textId="7D841A22" w:rsidR="004E2933" w:rsidRDefault="006B5CBD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tient Centred</w:t>
            </w:r>
            <w:bookmarkStart w:id="0" w:name="_GoBack"/>
            <w:bookmarkEnd w:id="0"/>
            <w:r>
              <w:rPr>
                <w:rFonts w:ascii="Arial" w:eastAsia="Times New Roman" w:hAnsi="Arial"/>
                <w:sz w:val="22"/>
              </w:rPr>
              <w:t xml:space="preserve"> Care</w:t>
            </w:r>
          </w:p>
        </w:tc>
      </w:tr>
      <w:tr w:rsidR="004E2933" w:rsidRPr="0091109C" w14:paraId="26E7B16D" w14:textId="77777777" w:rsidTr="00DB224A">
        <w:trPr>
          <w:trHeight w:val="297"/>
        </w:trPr>
        <w:tc>
          <w:tcPr>
            <w:tcW w:w="4225" w:type="dxa"/>
          </w:tcPr>
          <w:p w14:paraId="2F57DF97" w14:textId="77777777" w:rsidR="004E2933" w:rsidRDefault="004E293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592977D9" w14:textId="008FA3A6" w:rsidR="004E2933" w:rsidRDefault="00DD03A2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riorities</w:t>
            </w:r>
          </w:p>
        </w:tc>
      </w:tr>
      <w:tr w:rsidR="004E2933" w:rsidRPr="0091109C" w14:paraId="3C2B4274" w14:textId="77777777" w:rsidTr="00DB224A">
        <w:trPr>
          <w:trHeight w:val="297"/>
        </w:trPr>
        <w:tc>
          <w:tcPr>
            <w:tcW w:w="4225" w:type="dxa"/>
          </w:tcPr>
          <w:p w14:paraId="5704EC3C" w14:textId="77777777" w:rsidR="004E2933" w:rsidRDefault="004E293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72E7A82A" w14:textId="00B6FC0A" w:rsidR="004E2933" w:rsidRDefault="00DD03A2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Roles and </w:t>
            </w:r>
            <w:r w:rsidR="00D64029">
              <w:rPr>
                <w:rFonts w:ascii="Arial" w:eastAsia="Times New Roman" w:hAnsi="Arial"/>
                <w:sz w:val="22"/>
              </w:rPr>
              <w:t>Responsibilities</w:t>
            </w:r>
          </w:p>
        </w:tc>
      </w:tr>
      <w:tr w:rsidR="004E2933" w:rsidRPr="0091109C" w14:paraId="60498D7C" w14:textId="77777777" w:rsidTr="00DB224A">
        <w:trPr>
          <w:trHeight w:val="297"/>
        </w:trPr>
        <w:tc>
          <w:tcPr>
            <w:tcW w:w="4225" w:type="dxa"/>
          </w:tcPr>
          <w:p w14:paraId="41D0EEE1" w14:textId="77777777" w:rsidR="004E2933" w:rsidRDefault="004E293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0768F347" w14:textId="7C6F9A9A" w:rsidR="004E2933" w:rsidRDefault="00612A32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Trust in Patients</w:t>
            </w:r>
          </w:p>
        </w:tc>
      </w:tr>
      <w:tr w:rsidR="00673EF5" w:rsidRPr="0091109C" w14:paraId="4A7D0D36" w14:textId="77777777" w:rsidTr="00612A32">
        <w:trPr>
          <w:trHeight w:val="333"/>
        </w:trPr>
        <w:tc>
          <w:tcPr>
            <w:tcW w:w="4225" w:type="dxa"/>
          </w:tcPr>
          <w:p w14:paraId="7C4D3602" w14:textId="17B8CDD2" w:rsidR="00673EF5" w:rsidRDefault="00612A32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>
              <w:rPr>
                <w:rFonts w:ascii="Arial" w:hAnsi="Arial" w:cs="Helvetica"/>
                <w:b/>
              </w:rPr>
              <w:t>4. Structuring Devices/</w:t>
            </w:r>
            <w:r w:rsidR="00425320">
              <w:rPr>
                <w:rFonts w:ascii="Arial" w:hAnsi="Arial" w:cs="Helvetica"/>
                <w:b/>
              </w:rPr>
              <w:t>Technology</w:t>
            </w:r>
          </w:p>
        </w:tc>
        <w:tc>
          <w:tcPr>
            <w:tcW w:w="5220" w:type="dxa"/>
          </w:tcPr>
          <w:p w14:paraId="391DE23D" w14:textId="32EF2ABB" w:rsidR="00673EF5" w:rsidRDefault="009F7DD2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Access to Secondary Care Advice</w:t>
            </w:r>
          </w:p>
        </w:tc>
      </w:tr>
      <w:tr w:rsidR="00DB224A" w:rsidRPr="0091109C" w14:paraId="4F3B8FBD" w14:textId="77777777" w:rsidTr="00DB224A">
        <w:tc>
          <w:tcPr>
            <w:tcW w:w="4225" w:type="dxa"/>
          </w:tcPr>
          <w:p w14:paraId="001B673B" w14:textId="1956E1F8" w:rsidR="00DB224A" w:rsidRPr="00E51A4F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3653FDC7" w14:textId="1C47108B" w:rsidR="00DB224A" w:rsidRPr="0091109C" w:rsidRDefault="009F7DD2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Advertising</w:t>
            </w:r>
          </w:p>
        </w:tc>
      </w:tr>
      <w:tr w:rsidR="00DB224A" w:rsidRPr="0091109C" w14:paraId="6F925705" w14:textId="77777777" w:rsidTr="00DB224A">
        <w:tc>
          <w:tcPr>
            <w:tcW w:w="4225" w:type="dxa"/>
          </w:tcPr>
          <w:p w14:paraId="69EB8645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0B8B06D9" w14:textId="3AD9C2FB" w:rsidR="00DB224A" w:rsidRPr="0091109C" w:rsidRDefault="009F7DD2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Clinical Templates - current use</w:t>
            </w:r>
          </w:p>
        </w:tc>
      </w:tr>
      <w:tr w:rsidR="009F7DD2" w:rsidRPr="0091109C" w14:paraId="58037E75" w14:textId="77777777" w:rsidTr="00DB224A">
        <w:tc>
          <w:tcPr>
            <w:tcW w:w="4225" w:type="dxa"/>
          </w:tcPr>
          <w:p w14:paraId="6C3ED5E7" w14:textId="77777777" w:rsidR="009F7DD2" w:rsidRDefault="009F7DD2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41A0FC7F" w14:textId="2E3DE783" w:rsidR="009F7DD2" w:rsidRDefault="009F7DD2" w:rsidP="009F7DD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Clinical Templates </w:t>
            </w:r>
            <w:r>
              <w:rPr>
                <w:rFonts w:ascii="Arial" w:eastAsia="Times New Roman" w:hAnsi="Arial"/>
                <w:sz w:val="22"/>
              </w:rPr>
              <w:t>- improvements</w:t>
            </w:r>
          </w:p>
        </w:tc>
      </w:tr>
      <w:tr w:rsidR="00DB224A" w:rsidRPr="0091109C" w14:paraId="18D3FFA3" w14:textId="77777777" w:rsidTr="00DB224A">
        <w:tc>
          <w:tcPr>
            <w:tcW w:w="4225" w:type="dxa"/>
          </w:tcPr>
          <w:p w14:paraId="4A49C985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0BC4D2B4" w14:textId="0C3EEC5A" w:rsidR="00DB224A" w:rsidRPr="0091109C" w:rsidRDefault="009F7DD2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Computer Prompts</w:t>
            </w:r>
          </w:p>
        </w:tc>
      </w:tr>
      <w:tr w:rsidR="00DB224A" w:rsidRPr="0091109C" w14:paraId="42831C95" w14:textId="77777777" w:rsidTr="00DB224A">
        <w:tc>
          <w:tcPr>
            <w:tcW w:w="4225" w:type="dxa"/>
          </w:tcPr>
          <w:p w14:paraId="4E0925A9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4FF69A1D" w14:textId="64FDEEB7" w:rsidR="00DB224A" w:rsidRPr="0091109C" w:rsidRDefault="009F7DD2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Confidentiality and Access to Records</w:t>
            </w:r>
          </w:p>
        </w:tc>
      </w:tr>
      <w:tr w:rsidR="00DB224A" w:rsidRPr="0091109C" w14:paraId="6F2FF39B" w14:textId="77777777" w:rsidTr="00DB224A">
        <w:tc>
          <w:tcPr>
            <w:tcW w:w="4225" w:type="dxa"/>
          </w:tcPr>
          <w:p w14:paraId="3B475C63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3BB022B3" w14:textId="7CBBE141" w:rsidR="00DB224A" w:rsidRPr="0091109C" w:rsidRDefault="009F7DD2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Digital Solutions</w:t>
            </w:r>
          </w:p>
        </w:tc>
      </w:tr>
      <w:tr w:rsidR="00DB224A" w:rsidRPr="0091109C" w14:paraId="6F647DC6" w14:textId="77777777" w:rsidTr="00DB224A">
        <w:tc>
          <w:tcPr>
            <w:tcW w:w="4225" w:type="dxa"/>
          </w:tcPr>
          <w:p w14:paraId="48DB29B2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1ADB7000" w14:textId="4EBD87B4" w:rsidR="00DB224A" w:rsidRPr="0091109C" w:rsidRDefault="009F7DD2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Educating and Including Other Healthcare Professionals</w:t>
            </w:r>
          </w:p>
        </w:tc>
      </w:tr>
      <w:tr w:rsidR="00DB224A" w:rsidRPr="0091109C" w14:paraId="030E1B35" w14:textId="77777777" w:rsidTr="00DB224A">
        <w:tc>
          <w:tcPr>
            <w:tcW w:w="4225" w:type="dxa"/>
          </w:tcPr>
          <w:p w14:paraId="2C0D541A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16602F95" w14:textId="13A33674" w:rsidR="00DB224A" w:rsidRPr="0091109C" w:rsidRDefault="009F7DD2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Integration with Electronic Health Records</w:t>
            </w:r>
          </w:p>
        </w:tc>
      </w:tr>
      <w:tr w:rsidR="00DB224A" w:rsidRPr="0091109C" w14:paraId="7EF45E0E" w14:textId="77777777" w:rsidTr="00DB224A">
        <w:tc>
          <w:tcPr>
            <w:tcW w:w="4225" w:type="dxa"/>
          </w:tcPr>
          <w:p w14:paraId="36607141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2CE59791" w14:textId="776CADFE" w:rsidR="00DB224A" w:rsidRPr="0091109C" w:rsidRDefault="009F7DD2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Media Campaign</w:t>
            </w:r>
          </w:p>
        </w:tc>
      </w:tr>
      <w:tr w:rsidR="00DB224A" w:rsidRPr="0091109C" w14:paraId="43C3F71A" w14:textId="77777777" w:rsidTr="00DB224A">
        <w:tc>
          <w:tcPr>
            <w:tcW w:w="4225" w:type="dxa"/>
          </w:tcPr>
          <w:p w14:paraId="616C69E1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1726BA40" w14:textId="1F954870" w:rsidR="00DB224A" w:rsidRPr="0091109C" w:rsidRDefault="009F7DD2" w:rsidP="009F7DD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ersonal Asthma Action Plans - improvements</w:t>
            </w:r>
          </w:p>
        </w:tc>
      </w:tr>
      <w:tr w:rsidR="00DB224A" w:rsidRPr="0091109C" w14:paraId="3CCFE445" w14:textId="77777777" w:rsidTr="00DB224A">
        <w:tc>
          <w:tcPr>
            <w:tcW w:w="4225" w:type="dxa"/>
          </w:tcPr>
          <w:p w14:paraId="5BAE229B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42727A70" w14:textId="7E459A30" w:rsidR="00DB224A" w:rsidRPr="0091109C" w:rsidRDefault="009F7DD2" w:rsidP="009F7DD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ersonal Asthma Action Plans - </w:t>
            </w:r>
            <w:r>
              <w:rPr>
                <w:rFonts w:ascii="Arial" w:eastAsia="Times New Roman" w:hAnsi="Arial"/>
                <w:sz w:val="22"/>
              </w:rPr>
              <w:t>inflexibility</w:t>
            </w:r>
          </w:p>
        </w:tc>
      </w:tr>
      <w:tr w:rsidR="00DB224A" w:rsidRPr="0091109C" w14:paraId="7D87C349" w14:textId="77777777" w:rsidTr="00DB224A">
        <w:tc>
          <w:tcPr>
            <w:tcW w:w="4225" w:type="dxa"/>
          </w:tcPr>
          <w:p w14:paraId="10DB7E3D" w14:textId="77777777" w:rsidR="00DB224A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</w:p>
        </w:tc>
        <w:tc>
          <w:tcPr>
            <w:tcW w:w="5220" w:type="dxa"/>
          </w:tcPr>
          <w:p w14:paraId="4F86B2D7" w14:textId="4F391541" w:rsidR="00DB224A" w:rsidRPr="0091109C" w:rsidRDefault="009F7DD2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Web Based</w:t>
            </w:r>
          </w:p>
        </w:tc>
      </w:tr>
      <w:tr w:rsidR="00E51A4F" w:rsidRPr="0091109C" w14:paraId="14A85F6A" w14:textId="77777777" w:rsidTr="00DB224A">
        <w:trPr>
          <w:trHeight w:val="288"/>
        </w:trPr>
        <w:tc>
          <w:tcPr>
            <w:tcW w:w="4225" w:type="dxa"/>
          </w:tcPr>
          <w:p w14:paraId="24073880" w14:textId="1B694BBE" w:rsidR="00E51A4F" w:rsidRPr="0091109C" w:rsidRDefault="00DB224A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5. </w:t>
            </w:r>
            <w:r w:rsidR="00E51A4F">
              <w:rPr>
                <w:rFonts w:ascii="Arial" w:hAnsi="Arial" w:cs="Times"/>
                <w:b/>
                <w:sz w:val="22"/>
                <w:szCs w:val="20"/>
              </w:rPr>
              <w:t>Education and Training</w:t>
            </w:r>
          </w:p>
        </w:tc>
        <w:tc>
          <w:tcPr>
            <w:tcW w:w="5220" w:type="dxa"/>
          </w:tcPr>
          <w:p w14:paraId="440F5746" w14:textId="63318168" w:rsidR="00E51A4F" w:rsidRPr="00150B92" w:rsidRDefault="00E51A4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tients</w:t>
            </w:r>
          </w:p>
        </w:tc>
      </w:tr>
      <w:tr w:rsidR="00E51A4F" w:rsidRPr="0091109C" w14:paraId="03FE4E0E" w14:textId="77777777" w:rsidTr="00DB224A">
        <w:tc>
          <w:tcPr>
            <w:tcW w:w="4225" w:type="dxa"/>
          </w:tcPr>
          <w:p w14:paraId="1A612CC4" w14:textId="35CAEF9F" w:rsidR="00E51A4F" w:rsidRPr="001539DF" w:rsidRDefault="00E51A4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20" w:type="dxa"/>
          </w:tcPr>
          <w:p w14:paraId="1CFF2B14" w14:textId="4DD86163" w:rsidR="00E51A4F" w:rsidRPr="001539DF" w:rsidRDefault="00E51A4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Professionals</w:t>
            </w:r>
          </w:p>
        </w:tc>
      </w:tr>
      <w:tr w:rsidR="00E51A4F" w:rsidRPr="0091109C" w14:paraId="7E843F87" w14:textId="77777777" w:rsidTr="00DB224A">
        <w:tc>
          <w:tcPr>
            <w:tcW w:w="4225" w:type="dxa"/>
          </w:tcPr>
          <w:p w14:paraId="45991589" w14:textId="318B8713" w:rsidR="00E51A4F" w:rsidRPr="001539DF" w:rsidRDefault="00DB224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 xml:space="preserve">6. </w:t>
            </w:r>
            <w:r w:rsidR="00E51A4F" w:rsidRPr="00E51A4F">
              <w:rPr>
                <w:rFonts w:ascii="Arial" w:eastAsia="Times New Roman" w:hAnsi="Arial"/>
                <w:b/>
                <w:sz w:val="22"/>
              </w:rPr>
              <w:t>Emerging and Other Themes</w:t>
            </w:r>
          </w:p>
        </w:tc>
        <w:tc>
          <w:tcPr>
            <w:tcW w:w="5220" w:type="dxa"/>
          </w:tcPr>
          <w:p w14:paraId="1CDC053C" w14:textId="0E43A37A" w:rsidR="00E51A4F" w:rsidRPr="0091109C" w:rsidRDefault="00E51A4F" w:rsidP="0079079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Helvetica"/>
                <w:sz w:val="22"/>
              </w:rPr>
              <w:t>Misdiagnosis</w:t>
            </w:r>
          </w:p>
        </w:tc>
      </w:tr>
      <w:tr w:rsidR="00E51A4F" w:rsidRPr="0091109C" w14:paraId="5B70C74C" w14:textId="77777777" w:rsidTr="00DB224A">
        <w:tc>
          <w:tcPr>
            <w:tcW w:w="4225" w:type="dxa"/>
          </w:tcPr>
          <w:p w14:paraId="3E0D56A9" w14:textId="77777777" w:rsidR="00E51A4F" w:rsidRPr="00E51A4F" w:rsidRDefault="00E51A4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5220" w:type="dxa"/>
          </w:tcPr>
          <w:p w14:paraId="20C25CD9" w14:textId="459777C2" w:rsidR="00E51A4F" w:rsidRDefault="00E51A4F" w:rsidP="00790794">
            <w:pPr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 xml:space="preserve">Quality </w:t>
            </w:r>
            <w:r w:rsidR="00F10A9B">
              <w:rPr>
                <w:rFonts w:ascii="Arial" w:hAnsi="Arial" w:cs="Helvetica"/>
                <w:sz w:val="22"/>
              </w:rPr>
              <w:t>and Outcome</w:t>
            </w:r>
            <w:r>
              <w:rPr>
                <w:rFonts w:ascii="Arial" w:hAnsi="Arial" w:cs="Helvetica"/>
                <w:sz w:val="22"/>
              </w:rPr>
              <w:t xml:space="preserve"> Framework</w:t>
            </w:r>
          </w:p>
        </w:tc>
      </w:tr>
    </w:tbl>
    <w:p w14:paraId="7DA9556B" w14:textId="2D10D207" w:rsidR="00790794" w:rsidRPr="0015794F" w:rsidRDefault="00790794" w:rsidP="0015794F"/>
    <w:sectPr w:rsidR="00790794" w:rsidRPr="0015794F" w:rsidSect="007A37AC">
      <w:headerReference w:type="default" r:id="rId6"/>
      <w:pgSz w:w="12240" w:h="15840"/>
      <w:pgMar w:top="719" w:right="1800" w:bottom="36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150BC6" w14:textId="77777777" w:rsidR="007472D1" w:rsidRDefault="007472D1" w:rsidP="008C66E4">
      <w:pPr>
        <w:spacing w:after="0"/>
      </w:pPr>
      <w:r>
        <w:separator/>
      </w:r>
    </w:p>
  </w:endnote>
  <w:endnote w:type="continuationSeparator" w:id="0">
    <w:p w14:paraId="68E1878B" w14:textId="77777777" w:rsidR="007472D1" w:rsidRDefault="007472D1" w:rsidP="008C66E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D74B92" w14:textId="77777777" w:rsidR="007472D1" w:rsidRDefault="007472D1" w:rsidP="008C66E4">
      <w:pPr>
        <w:spacing w:after="0"/>
      </w:pPr>
      <w:r>
        <w:separator/>
      </w:r>
    </w:p>
  </w:footnote>
  <w:footnote w:type="continuationSeparator" w:id="0">
    <w:p w14:paraId="25E03751" w14:textId="77777777" w:rsidR="007472D1" w:rsidRDefault="007472D1" w:rsidP="008C66E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955"/>
      <w:gridCol w:w="4675"/>
    </w:tblGrid>
    <w:tr w:rsidR="00116068" w14:paraId="0546A595" w14:textId="77777777" w:rsidTr="00116068">
      <w:tc>
        <w:tcPr>
          <w:tcW w:w="3955" w:type="dxa"/>
        </w:tcPr>
        <w:p w14:paraId="5425E5A8" w14:textId="02162EEC" w:rsidR="008C66E4" w:rsidRDefault="008C66E4">
          <w:pPr>
            <w:pStyle w:val="Header"/>
          </w:pPr>
          <w:r w:rsidRPr="00282270">
            <w:rPr>
              <w:rFonts w:ascii="Arial" w:hAnsi="Arial" w:cs="Arial"/>
            </w:rPr>
            <w:t xml:space="preserve">Appendix </w:t>
          </w:r>
          <w:r w:rsidR="006A7363" w:rsidRPr="00C5631D">
            <w:rPr>
              <w:rFonts w:ascii="Arial" w:hAnsi="Arial" w:cs="Arial"/>
            </w:rPr>
            <w:t>2</w:t>
          </w:r>
        </w:p>
      </w:tc>
      <w:tc>
        <w:tcPr>
          <w:tcW w:w="4675" w:type="dxa"/>
        </w:tcPr>
        <w:p w14:paraId="4CE8425C" w14:textId="69D26238" w:rsidR="008C66E4" w:rsidRDefault="00116068" w:rsidP="008742A9">
          <w:pPr>
            <w:pStyle w:val="Header"/>
          </w:pPr>
          <w:r w:rsidRPr="00665D53">
            <w:rPr>
              <w:rFonts w:ascii="Arial" w:hAnsi="Arial" w:cs="Arial"/>
              <w:szCs w:val="28"/>
            </w:rPr>
            <w:t>IMP</w:t>
          </w:r>
          <w:r w:rsidRPr="00665D53">
            <w:rPr>
              <w:rFonts w:ascii="Arial" w:hAnsi="Arial" w:cs="Arial"/>
              <w:szCs w:val="28"/>
              <w:vertAlign w:val="superscript"/>
            </w:rPr>
            <w:t>2</w:t>
          </w:r>
          <w:r w:rsidRPr="00665D53">
            <w:rPr>
              <w:rFonts w:ascii="Arial" w:hAnsi="Arial" w:cs="Arial"/>
              <w:szCs w:val="28"/>
            </w:rPr>
            <w:t xml:space="preserve">ART: </w:t>
          </w:r>
          <w:r w:rsidR="008742A9">
            <w:rPr>
              <w:rFonts w:ascii="Arial" w:hAnsi="Arial" w:cs="Arial"/>
              <w:szCs w:val="28"/>
            </w:rPr>
            <w:t>P</w:t>
          </w:r>
          <w:r w:rsidRPr="00665D53">
            <w:rPr>
              <w:rFonts w:ascii="Arial" w:hAnsi="Arial" w:cs="Arial"/>
              <w:szCs w:val="28"/>
            </w:rPr>
            <w:t xml:space="preserve">rofessional </w:t>
          </w:r>
          <w:r w:rsidR="008742A9">
            <w:rPr>
              <w:rFonts w:ascii="Arial" w:hAnsi="Arial" w:cs="Arial"/>
              <w:szCs w:val="28"/>
            </w:rPr>
            <w:t>Qualitative S</w:t>
          </w:r>
          <w:r>
            <w:rPr>
              <w:rFonts w:ascii="Arial" w:hAnsi="Arial" w:cs="Arial"/>
              <w:szCs w:val="28"/>
            </w:rPr>
            <w:t>tudy</w:t>
          </w:r>
        </w:p>
      </w:tc>
    </w:tr>
  </w:tbl>
  <w:p w14:paraId="215639B1" w14:textId="77777777" w:rsidR="008C66E4" w:rsidRDefault="008C66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36947"/>
    <w:rsid w:val="00086C8C"/>
    <w:rsid w:val="000D0374"/>
    <w:rsid w:val="000D4C85"/>
    <w:rsid w:val="00112C2A"/>
    <w:rsid w:val="00116068"/>
    <w:rsid w:val="00146294"/>
    <w:rsid w:val="0015794F"/>
    <w:rsid w:val="001C2576"/>
    <w:rsid w:val="001D6647"/>
    <w:rsid w:val="0020016A"/>
    <w:rsid w:val="00233FB6"/>
    <w:rsid w:val="00262682"/>
    <w:rsid w:val="00291E96"/>
    <w:rsid w:val="002D0371"/>
    <w:rsid w:val="002E7E01"/>
    <w:rsid w:val="002E7F69"/>
    <w:rsid w:val="00315578"/>
    <w:rsid w:val="00366682"/>
    <w:rsid w:val="003D6384"/>
    <w:rsid w:val="00425320"/>
    <w:rsid w:val="00440702"/>
    <w:rsid w:val="00464477"/>
    <w:rsid w:val="004A3634"/>
    <w:rsid w:val="004B501A"/>
    <w:rsid w:val="004E2933"/>
    <w:rsid w:val="005749B8"/>
    <w:rsid w:val="005C58AE"/>
    <w:rsid w:val="005D433B"/>
    <w:rsid w:val="005D5C19"/>
    <w:rsid w:val="00612A32"/>
    <w:rsid w:val="00637896"/>
    <w:rsid w:val="00673EF5"/>
    <w:rsid w:val="006A7363"/>
    <w:rsid w:val="006B5CBD"/>
    <w:rsid w:val="006D71AE"/>
    <w:rsid w:val="00742D61"/>
    <w:rsid w:val="007472D1"/>
    <w:rsid w:val="00790794"/>
    <w:rsid w:val="007A37AC"/>
    <w:rsid w:val="007F0C72"/>
    <w:rsid w:val="008742A9"/>
    <w:rsid w:val="008C377D"/>
    <w:rsid w:val="008C66E4"/>
    <w:rsid w:val="009F7DD2"/>
    <w:rsid w:val="00A1114B"/>
    <w:rsid w:val="00A26F20"/>
    <w:rsid w:val="00A35FBE"/>
    <w:rsid w:val="00A53EF3"/>
    <w:rsid w:val="00B304EE"/>
    <w:rsid w:val="00B904EC"/>
    <w:rsid w:val="00BB09F4"/>
    <w:rsid w:val="00BC322B"/>
    <w:rsid w:val="00BD51D7"/>
    <w:rsid w:val="00BF10EE"/>
    <w:rsid w:val="00C20CAA"/>
    <w:rsid w:val="00C336EC"/>
    <w:rsid w:val="00C5631D"/>
    <w:rsid w:val="00C70885"/>
    <w:rsid w:val="00C8625D"/>
    <w:rsid w:val="00C87B61"/>
    <w:rsid w:val="00CE6CBE"/>
    <w:rsid w:val="00D64029"/>
    <w:rsid w:val="00D7449F"/>
    <w:rsid w:val="00DB224A"/>
    <w:rsid w:val="00DC28C6"/>
    <w:rsid w:val="00DD03A2"/>
    <w:rsid w:val="00E51A4F"/>
    <w:rsid w:val="00EE4F8C"/>
    <w:rsid w:val="00F06503"/>
    <w:rsid w:val="00F10A9B"/>
    <w:rsid w:val="00F3684A"/>
    <w:rsid w:val="00F5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75CEE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3D6384"/>
    <w:pPr>
      <w:spacing w:line="276" w:lineRule="auto"/>
      <w:ind w:left="720"/>
      <w:contextualSpacing/>
    </w:pPr>
    <w:rPr>
      <w:rFonts w:ascii="Calibri" w:eastAsia="SimSun" w:hAnsi="Calibri"/>
      <w:sz w:val="22"/>
      <w:szCs w:val="22"/>
      <w:lang w:val="en-GB" w:eastAsia="zh-CN"/>
    </w:rPr>
  </w:style>
  <w:style w:type="paragraph" w:customStyle="1" w:styleId="Normal1">
    <w:name w:val="Normal1"/>
    <w:basedOn w:val="Normal"/>
    <w:rsid w:val="003D6384"/>
    <w:pPr>
      <w:spacing w:after="0"/>
    </w:pPr>
    <w:rPr>
      <w:rFonts w:ascii="Times New Roman" w:eastAsia="SimSun" w:hAnsi="Times New Roman"/>
      <w:lang w:val="en-GB" w:eastAsia="en-GB"/>
    </w:rPr>
  </w:style>
  <w:style w:type="character" w:customStyle="1" w:styleId="normalchar1">
    <w:name w:val="normal__char1"/>
    <w:rsid w:val="003D6384"/>
    <w:rPr>
      <w:rFonts w:ascii="Times New Roman" w:hAnsi="Times New Roman" w:cs="Times New Roman"/>
      <w:sz w:val="24"/>
      <w:szCs w:val="24"/>
      <w:u w:val="none"/>
      <w:effect w:val="none"/>
    </w:rPr>
  </w:style>
  <w:style w:type="character" w:styleId="CommentReference">
    <w:name w:val="annotation reference"/>
    <w:basedOn w:val="DefaultParagraphFont"/>
    <w:rsid w:val="004B50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B50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01A"/>
  </w:style>
  <w:style w:type="paragraph" w:styleId="CommentSubject">
    <w:name w:val="annotation subject"/>
    <w:basedOn w:val="CommentText"/>
    <w:next w:val="CommentText"/>
    <w:link w:val="CommentSubjectChar"/>
    <w:rsid w:val="004B5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B501A"/>
    <w:rPr>
      <w:b/>
      <w:bCs/>
    </w:rPr>
  </w:style>
  <w:style w:type="paragraph" w:styleId="BalloonText">
    <w:name w:val="Balloon Text"/>
    <w:basedOn w:val="Normal"/>
    <w:link w:val="BalloonTextChar"/>
    <w:rsid w:val="004B501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B501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8C66E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8C66E4"/>
    <w:rPr>
      <w:sz w:val="24"/>
      <w:szCs w:val="24"/>
    </w:rPr>
  </w:style>
  <w:style w:type="paragraph" w:styleId="Footer">
    <w:name w:val="footer"/>
    <w:basedOn w:val="Normal"/>
    <w:link w:val="FooterChar"/>
    <w:unhideWhenUsed/>
    <w:rsid w:val="008C66E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8C66E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15</Words>
  <Characters>122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>University of Edinburgh</Company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Jason Roberts</dc:creator>
  <cp:keywords/>
  <cp:lastModifiedBy>Susan Morrow</cp:lastModifiedBy>
  <cp:revision>13</cp:revision>
  <dcterms:created xsi:type="dcterms:W3CDTF">2017-03-31T09:29:00Z</dcterms:created>
  <dcterms:modified xsi:type="dcterms:W3CDTF">2017-04-01T18:03:00Z</dcterms:modified>
</cp:coreProperties>
</file>